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64B19" w14:textId="77777777" w:rsidR="009006F0" w:rsidRPr="00D30C42" w:rsidRDefault="009006F0" w:rsidP="009006F0">
      <w:pPr>
        <w:spacing w:line="360" w:lineRule="auto"/>
        <w:jc w:val="both"/>
        <w:rPr>
          <w:bCs/>
          <w:lang w:val="en-US"/>
        </w:rPr>
      </w:pPr>
      <w:r w:rsidRPr="00D30C42">
        <w:rPr>
          <w:b/>
          <w:lang w:val="en-US"/>
        </w:rPr>
        <w:t>S3 Table 2</w:t>
      </w:r>
    </w:p>
    <w:tbl>
      <w:tblPr>
        <w:tblStyle w:val="1"/>
        <w:tblW w:w="8498" w:type="dxa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89"/>
        <w:gridCol w:w="5909"/>
      </w:tblGrid>
      <w:tr w:rsidR="009006F0" w:rsidRPr="00790B6E" w14:paraId="113246BF" w14:textId="77777777" w:rsidTr="00666144">
        <w:trPr>
          <w:trHeight w:val="458"/>
        </w:trPr>
        <w:tc>
          <w:tcPr>
            <w:tcW w:w="2589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35BCA83" w14:textId="77777777" w:rsidR="009006F0" w:rsidRPr="00790B6E" w:rsidRDefault="009006F0" w:rsidP="00666144">
            <w:pPr>
              <w:spacing w:line="360" w:lineRule="auto"/>
              <w:rPr>
                <w:b/>
                <w:i/>
              </w:rPr>
            </w:pPr>
            <w:r w:rsidRPr="00790B6E">
              <w:rPr>
                <w:b/>
                <w:i/>
              </w:rPr>
              <w:t>Primers</w:t>
            </w:r>
          </w:p>
        </w:tc>
        <w:tc>
          <w:tcPr>
            <w:tcW w:w="59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374C18E" w14:textId="77777777" w:rsidR="009006F0" w:rsidRPr="00790B6E" w:rsidRDefault="009006F0" w:rsidP="00666144">
            <w:pPr>
              <w:spacing w:line="360" w:lineRule="auto"/>
              <w:ind w:firstLine="567"/>
              <w:jc w:val="center"/>
              <w:rPr>
                <w:b/>
              </w:rPr>
            </w:pPr>
            <w:r w:rsidRPr="00790B6E">
              <w:rPr>
                <w:b/>
              </w:rPr>
              <w:t>Sequence (5'- 3’)</w:t>
            </w:r>
          </w:p>
        </w:tc>
      </w:tr>
      <w:tr w:rsidR="009006F0" w:rsidRPr="00790B6E" w14:paraId="5845DA45" w14:textId="77777777" w:rsidTr="00666144">
        <w:trPr>
          <w:trHeight w:val="264"/>
        </w:trPr>
        <w:tc>
          <w:tcPr>
            <w:tcW w:w="2589" w:type="dxa"/>
            <w:tcBorders>
              <w:top w:val="nil"/>
              <w:bottom w:val="single" w:sz="4" w:space="0" w:color="000000"/>
              <w:right w:val="nil"/>
            </w:tcBorders>
          </w:tcPr>
          <w:p w14:paraId="50D0BEEA" w14:textId="77777777" w:rsidR="009006F0" w:rsidRPr="002027CC" w:rsidRDefault="009006F0" w:rsidP="00666144">
            <w:pPr>
              <w:spacing w:line="360" w:lineRule="auto"/>
              <w:jc w:val="center"/>
              <w:rPr>
                <w:b/>
                <w:lang w:val="pt-BR"/>
              </w:rPr>
            </w:pPr>
            <w:r w:rsidRPr="002027CC">
              <w:rPr>
                <w:b/>
                <w:lang w:val="pt-BR"/>
              </w:rPr>
              <w:t xml:space="preserve">SKP1 gene </w:t>
            </w:r>
            <w:proofErr w:type="spellStart"/>
            <w:r w:rsidRPr="002027CC">
              <w:rPr>
                <w:b/>
                <w:lang w:val="pt-BR"/>
              </w:rPr>
              <w:t>editing</w:t>
            </w:r>
            <w:proofErr w:type="spellEnd"/>
          </w:p>
          <w:p w14:paraId="7338F351" w14:textId="77777777" w:rsidR="009006F0" w:rsidRPr="002027CC" w:rsidRDefault="009006F0" w:rsidP="00666144">
            <w:pPr>
              <w:spacing w:line="360" w:lineRule="auto"/>
              <w:jc w:val="center"/>
              <w:rPr>
                <w:lang w:val="pt-BR"/>
              </w:rPr>
            </w:pPr>
            <w:r w:rsidRPr="002027CC">
              <w:rPr>
                <w:lang w:val="pt-BR"/>
              </w:rPr>
              <w:t>N-terminal F</w:t>
            </w:r>
          </w:p>
          <w:p w14:paraId="6ADB623C" w14:textId="77777777" w:rsidR="009006F0" w:rsidRPr="002027CC" w:rsidRDefault="009006F0" w:rsidP="00666144">
            <w:pPr>
              <w:spacing w:line="360" w:lineRule="auto"/>
              <w:jc w:val="center"/>
              <w:rPr>
                <w:lang w:val="pt-BR"/>
              </w:rPr>
            </w:pPr>
            <w:r w:rsidRPr="002027CC">
              <w:rPr>
                <w:lang w:val="pt-BR"/>
              </w:rPr>
              <w:t>SKP1-R</w:t>
            </w:r>
          </w:p>
          <w:p w14:paraId="7D5482B7" w14:textId="77777777" w:rsidR="009006F0" w:rsidRPr="00D30C42" w:rsidRDefault="009006F0" w:rsidP="00666144">
            <w:pPr>
              <w:spacing w:line="360" w:lineRule="auto"/>
              <w:jc w:val="center"/>
              <w:rPr>
                <w:b/>
              </w:rPr>
            </w:pPr>
            <w:r w:rsidRPr="00D30C42">
              <w:rPr>
                <w:b/>
              </w:rPr>
              <w:t>Cullin1 gene editing</w:t>
            </w:r>
          </w:p>
          <w:p w14:paraId="2E27AE7A" w14:textId="77777777" w:rsidR="009006F0" w:rsidRPr="00D30C42" w:rsidRDefault="009006F0" w:rsidP="00666144">
            <w:pPr>
              <w:spacing w:line="360" w:lineRule="auto"/>
              <w:jc w:val="center"/>
            </w:pPr>
            <w:r w:rsidRPr="00D30C42">
              <w:t>N-terminal F</w:t>
            </w:r>
          </w:p>
          <w:p w14:paraId="435D4BDF" w14:textId="77777777" w:rsidR="009006F0" w:rsidRPr="00790B6E" w:rsidRDefault="009006F0" w:rsidP="00666144">
            <w:pPr>
              <w:spacing w:line="360" w:lineRule="auto"/>
              <w:jc w:val="center"/>
            </w:pPr>
            <w:r w:rsidRPr="00790B6E">
              <w:t>Cullin1-R</w:t>
            </w:r>
          </w:p>
          <w:p w14:paraId="6D3483C6" w14:textId="77777777" w:rsidR="009006F0" w:rsidRPr="00790B6E" w:rsidRDefault="009006F0" w:rsidP="00666144">
            <w:pPr>
              <w:spacing w:line="360" w:lineRule="auto"/>
              <w:jc w:val="center"/>
            </w:pP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000000"/>
            </w:tcBorders>
          </w:tcPr>
          <w:p w14:paraId="12B03400" w14:textId="77777777" w:rsidR="009006F0" w:rsidRPr="00790B6E" w:rsidRDefault="009006F0" w:rsidP="00666144">
            <w:pPr>
              <w:spacing w:line="360" w:lineRule="auto"/>
            </w:pPr>
          </w:p>
          <w:p w14:paraId="0CC79B3A" w14:textId="77777777" w:rsidR="009006F0" w:rsidRPr="00790B6E" w:rsidRDefault="009006F0" w:rsidP="00666144">
            <w:pPr>
              <w:spacing w:line="360" w:lineRule="auto"/>
              <w:jc w:val="center"/>
            </w:pPr>
            <w:proofErr w:type="spellStart"/>
            <w:r w:rsidRPr="00790B6E">
              <w:t>gtataatgcagacctgctgc</w:t>
            </w:r>
            <w:proofErr w:type="spellEnd"/>
          </w:p>
          <w:p w14:paraId="609AAE86" w14:textId="77777777" w:rsidR="009006F0" w:rsidRPr="00790B6E" w:rsidRDefault="009006F0" w:rsidP="00666144">
            <w:pPr>
              <w:spacing w:line="360" w:lineRule="auto"/>
              <w:jc w:val="center"/>
              <w:rPr>
                <w:color w:val="000000"/>
              </w:rPr>
            </w:pPr>
            <w:r w:rsidRPr="00790B6E">
              <w:rPr>
                <w:color w:val="000000"/>
              </w:rPr>
              <w:t>TAATCTCGAGCGACTCCTCGCACC </w:t>
            </w:r>
          </w:p>
          <w:p w14:paraId="29263C33" w14:textId="77777777" w:rsidR="009006F0" w:rsidRPr="00790B6E" w:rsidRDefault="009006F0" w:rsidP="00666144">
            <w:pPr>
              <w:spacing w:line="360" w:lineRule="auto"/>
              <w:jc w:val="center"/>
            </w:pPr>
          </w:p>
          <w:p w14:paraId="3AE02B1F" w14:textId="77777777" w:rsidR="009006F0" w:rsidRPr="00790B6E" w:rsidRDefault="009006F0" w:rsidP="00666144">
            <w:pPr>
              <w:spacing w:line="360" w:lineRule="auto"/>
              <w:jc w:val="center"/>
            </w:pPr>
            <w:proofErr w:type="spellStart"/>
            <w:r w:rsidRPr="00790B6E">
              <w:t>gtataatgcagacctgctgc</w:t>
            </w:r>
            <w:proofErr w:type="spellEnd"/>
          </w:p>
          <w:p w14:paraId="44E31FC0" w14:textId="77777777" w:rsidR="009006F0" w:rsidRPr="00790B6E" w:rsidRDefault="009006F0" w:rsidP="00666144">
            <w:pPr>
              <w:spacing w:line="360" w:lineRule="auto"/>
              <w:jc w:val="center"/>
            </w:pPr>
            <w:r w:rsidRPr="00790B6E">
              <w:t>TACTCCATGTACAGCAGCTC</w:t>
            </w:r>
          </w:p>
        </w:tc>
      </w:tr>
    </w:tbl>
    <w:p w14:paraId="0AD37AE3" w14:textId="77777777" w:rsidR="009006F0" w:rsidRDefault="009006F0" w:rsidP="009006F0">
      <w:pPr>
        <w:spacing w:line="360" w:lineRule="auto"/>
        <w:jc w:val="both"/>
        <w:rPr>
          <w:b/>
          <w:bCs/>
        </w:rPr>
      </w:pPr>
    </w:p>
    <w:p w14:paraId="6E1E0691" w14:textId="77777777" w:rsidR="009006F0" w:rsidRDefault="009006F0" w:rsidP="009006F0">
      <w:pPr>
        <w:spacing w:line="360" w:lineRule="auto"/>
        <w:jc w:val="both"/>
        <w:rPr>
          <w:b/>
          <w:bCs/>
          <w:lang w:val="en-US"/>
        </w:rPr>
      </w:pPr>
    </w:p>
    <w:p w14:paraId="386C9F72" w14:textId="77777777" w:rsidR="005A299C" w:rsidRDefault="005A299C"/>
    <w:sectPr w:rsidR="005A2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F0"/>
    <w:rsid w:val="0024363C"/>
    <w:rsid w:val="005A299C"/>
    <w:rsid w:val="009006F0"/>
    <w:rsid w:val="0099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829F79"/>
  <w15:chartTrackingRefBased/>
  <w15:docId w15:val="{7B91BED7-60FC-B64C-8D2E-4CEC3645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6F0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00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00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006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006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006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006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006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006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006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00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00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00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006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006F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006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006F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006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006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006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00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006F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00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006F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006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006F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006F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00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006F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006F0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elanormal"/>
    <w:rsid w:val="009006F0"/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3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05-16T18:09:00Z</dcterms:created>
  <dcterms:modified xsi:type="dcterms:W3CDTF">2024-05-16T18:10:00Z</dcterms:modified>
</cp:coreProperties>
</file>